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Helvetica" w:ascii="Helvetica" w:hAnsi="Helvetica"/>
          <w:b/>
        </w:rPr>
        <w:t>Additional File 1:  Search Strategy to identify studies of organizational interventions to improve outcomes for patients with Type II diabetes, as described in Leykum, et al, Organizational interventions employing principles of complexity science have improved outcomes for patients with Type II diabetes.  Search completed December 2005.</w:t>
      </w:r>
    </w:p>
    <w:p>
      <w:pPr>
        <w:pStyle w:val="Normal"/>
        <w:rPr>
          <w:rFonts w:ascii="Helvetica" w:hAnsi="Helvetica" w:cs="Helvetica"/>
          <w:b/>
          <w:b/>
        </w:rPr>
      </w:pPr>
      <w:r>
        <w:rPr>
          <w:rFonts w:cs="Helvetica" w:ascii="Helvetica" w:hAnsi="Helvetica"/>
          <w:b/>
        </w:rPr>
      </w:r>
    </w:p>
    <w:tbl>
      <w:tblPr>
        <w:tblW w:w="6380" w:type="dxa"/>
        <w:jc w:val="left"/>
        <w:tblInd w:w="-30" w:type="dxa"/>
        <w:tblLayout w:type="fixed"/>
        <w:tblCellMar>
          <w:top w:w="0" w:type="dxa"/>
          <w:left w:w="108" w:type="dxa"/>
          <w:bottom w:w="0" w:type="dxa"/>
          <w:right w:w="108" w:type="dxa"/>
        </w:tblCellMar>
      </w:tblPr>
      <w:tblGrid>
        <w:gridCol w:w="617"/>
        <w:gridCol w:w="4612"/>
        <w:gridCol w:w="1151"/>
      </w:tblGrid>
      <w:tr>
        <w:trPr>
          <w:trHeight w:val="360" w:hRule="atLeast"/>
        </w:trPr>
        <w:tc>
          <w:tcPr>
            <w:tcW w:w="617" w:type="dxa"/>
            <w:tcBorders>
              <w:top w:val="single" w:sz="12" w:space="0" w:color="969696"/>
              <w:left w:val="single" w:sz="12" w:space="0" w:color="969696"/>
              <w:bottom w:val="single" w:sz="8" w:space="0" w:color="969696"/>
              <w:right w:val="single" w:sz="8" w:space="0" w:color="969696"/>
            </w:tcBorders>
            <w:shd w:fill="C0C0C0" w:val="clear"/>
          </w:tcPr>
          <w:p>
            <w:pPr>
              <w:pStyle w:val="Normal"/>
              <w:snapToGrid w:val="false"/>
              <w:rPr>
                <w:rFonts w:ascii="Verdana" w:hAnsi="Verdana" w:cs="Verdana"/>
                <w:b/>
                <w:b/>
                <w:color w:val="333333"/>
                <w:szCs w:val="20"/>
              </w:rPr>
            </w:pPr>
            <w:r>
              <w:rPr>
                <w:rFonts w:cs="Verdana" w:ascii="Verdana" w:hAnsi="Verdana"/>
                <w:b/>
                <w:color w:val="333333"/>
                <w:szCs w:val="20"/>
              </w:rPr>
            </w:r>
          </w:p>
        </w:tc>
        <w:tc>
          <w:tcPr>
            <w:tcW w:w="4612" w:type="dxa"/>
            <w:tcBorders>
              <w:top w:val="single" w:sz="12" w:space="0" w:color="969696"/>
              <w:left w:val="single" w:sz="8" w:space="0" w:color="969696"/>
              <w:bottom w:val="single" w:sz="8" w:space="0" w:color="969696"/>
              <w:right w:val="single" w:sz="8" w:space="0" w:color="969696"/>
            </w:tcBorders>
            <w:shd w:fill="C0C0C0" w:val="clear"/>
          </w:tcPr>
          <w:p>
            <w:pPr>
              <w:pStyle w:val="Normal"/>
              <w:rPr>
                <w:rFonts w:ascii="Verdana" w:hAnsi="Verdana" w:cs="Verdana"/>
                <w:b/>
                <w:b/>
                <w:color w:val="333333"/>
                <w:szCs w:val="20"/>
              </w:rPr>
            </w:pPr>
            <w:r>
              <w:rPr>
                <w:rFonts w:cs="Helvetica" w:ascii="Helvetica" w:hAnsi="Helvetica"/>
                <w:b/>
                <w:color w:val="333333"/>
                <w:szCs w:val="20"/>
              </w:rPr>
              <w:t>Search History</w:t>
            </w:r>
          </w:p>
        </w:tc>
        <w:tc>
          <w:tcPr>
            <w:tcW w:w="1151" w:type="dxa"/>
            <w:tcBorders>
              <w:top w:val="single" w:sz="12" w:space="0" w:color="969696"/>
              <w:left w:val="single" w:sz="8" w:space="0" w:color="969696"/>
              <w:bottom w:val="single" w:sz="8" w:space="0" w:color="969696"/>
              <w:right w:val="single" w:sz="8" w:space="0" w:color="969696"/>
            </w:tcBorders>
            <w:shd w:fill="C0C0C0" w:val="clear"/>
          </w:tcPr>
          <w:p>
            <w:pPr>
              <w:pStyle w:val="Normal"/>
              <w:jc w:val="center"/>
              <w:rPr>
                <w:rFonts w:ascii="Verdana" w:hAnsi="Verdana" w:cs="Verdana"/>
                <w:b/>
                <w:b/>
                <w:color w:val="333333"/>
                <w:szCs w:val="20"/>
              </w:rPr>
            </w:pPr>
            <w:r>
              <w:rPr>
                <w:rFonts w:cs="Helvetica" w:ascii="Helvetica" w:hAnsi="Helvetica"/>
                <w:b/>
                <w:color w:val="333333"/>
                <w:szCs w:val="20"/>
              </w:rPr>
              <w:t>Results</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of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7901</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Assurance,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4221</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Indicators,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53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Control/</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8847</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ntinuous adj5 quality adj improve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0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institute adj2 healthcare adj improve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3</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otal adj quality adj improve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adj2 desig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8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adj2 redesig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adj2 engine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adj2 reengine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fessional adj substitutio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boundary adj encroach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gram Evalu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92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DSA.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Guidelin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977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adj guideline$).p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43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Guideline Adherenc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623</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guideline$ adj5 imple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95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group adj visi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ase Managemen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637</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ecision Making, Organizational/</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57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Innov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32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Case Stud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51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Cultu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77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odels, organizational/</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63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 develop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7</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 chang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11</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 improve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 interventio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8</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 learn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2 objectiv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2 outcom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 adj2 transformatio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al$.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359</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utcome Assessment (Health Care)"/og [Organization &amp; Administr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97</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cess Assessment (Health Care)"/og [Organization &amp; Administr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8</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utpatient Clinics, Hospital/og [Organization &amp; Administr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6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gistries/ or regist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110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linical Pathway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8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shared adj car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8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41</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8375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sease Managemen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25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atient Care Planning/</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30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atient-Centered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36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imary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410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gressive Patient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9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ritical Pathway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8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elivery of Health Care, Integrated/</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99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ealth Services Accessibility/</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822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anaged Care Program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40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duct Line Managemen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2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atient Care Tea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762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Behavior Control/</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4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unseling/</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47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ealth Promo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998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atient Complianc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165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fter-Hours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08</w:t>
            </w:r>
          </w:p>
        </w:tc>
      </w:tr>
      <w:tr>
        <w:trPr>
          <w:trHeight w:val="29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ordination or coordinated or multifactorial or multi-factorial or multicomponent or multi-component or multidisciplinary or multi-disciplinary or interdisciplinary or inter-disciplinary or integrated or community-based or organized).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4565</w:t>
            </w:r>
          </w:p>
        </w:tc>
      </w:tr>
      <w:tr>
        <w:trPr>
          <w:trHeight w:val="162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are or approach or intervention or strategy or strategies or management or managing or center$ or clinic).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3265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59 and 60</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2726</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ganization and Administration".sh.</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06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43-58,61-62</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0084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otal Quality Managemen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13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Control/</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884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qm or tqi or cqu).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9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and (continuous or total)).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94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otal and (management or improve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217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64-68</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631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ducation, Continuing/</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875</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ducation and continuing and (medical or professional$ or nursing or physician$ or nurs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445</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utreach and (visit or educational)).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1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cademic and detail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70-73</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54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ffusion of Innov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10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ffusion and (innovation or technology)).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2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75-76</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81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l Audi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428</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udit or feedback or compliance or adherence or train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1253</w:t>
            </w:r>
          </w:p>
        </w:tc>
      </w:tr>
      <w:tr>
        <w:trPr>
          <w:trHeight w:val="19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improvement$ or improving or improves or improve or guideline$ or practice$ or medical or provider$ or physician$ or nurse$ or clinicia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2048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79 and 80</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620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Guidelin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977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cademic or visit$ or remind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732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minder System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58</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inancial or economic or physician$ or patient$) and incentiv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3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imbursement Mechanism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76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78,81-86</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840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l Informatic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00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mputer or (decision and suppor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541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elemedicin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504</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elemedicine or telecommunication$ or web or modem or telephon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13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Interne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46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elephon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57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88-93</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841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63,69,74,77,81,87,94</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0387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utreach.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87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pinion or education$ or influential) adj lead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acilitato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72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cademic adj detail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nsensus adj conferenc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2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Guideline Adherenc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09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Guidelin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977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actice adj guidelin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432</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guideline$ adj2 (introduc$ or issu$ or impact or effect$ or disseminat$ or distribu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56</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ffect$ or impact or evaluat$ or introduc$ or compar$) adj2 training progra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2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minder System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9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mind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0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call adj2 syste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4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mpter$ or prompt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6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lgorith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066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96-110</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554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eedback/ or feedback.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138</w:t>
            </w:r>
          </w:p>
        </w:tc>
      </w:tr>
      <w:tr>
        <w:trPr>
          <w:trHeight w:val="19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eedback adj (loop$ or control$ or regula$ or mechanism$ or inhib$ or system$ or circuit$ or sensory or visua or audio$ or auditory)).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88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112 not 113</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24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hart adj review$).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36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ffect$ or impact or records or chart$) adj2 audi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6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mplianc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914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arket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90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15-118</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953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Reimbursement Mechanism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48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ee adj2 servic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7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apitation Fe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93</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eductibles and Coinsuranc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2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st adj sha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2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payment$ or (co adj pay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08</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epay$ or prepaid or (prospective adj pay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5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ospital Charg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2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ormula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8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fundhold$.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id/</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70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81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Blue Cros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6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20-132</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987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urse Clinician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59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urse Practitioner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17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urses' Aid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39</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urse adj (rehabilitator$ or clinician$ or practition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62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harmacist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34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linical adj pharmacis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0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aramedic$.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9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sychologis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88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social workers.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19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eticia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6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hysician Assistant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1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atient Care Tea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50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eam$ adj2 (care or treatmen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14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integrat$ adj (care or servic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6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are adj (coordinat$ or program$ or continuity)).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86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ase Managemen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51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Ambulatory Care Facilit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70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mbulatory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62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34-151</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020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ome Care Servic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40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ursing Hom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20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ffice Visit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0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ouse Call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9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ay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51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After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7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mmunity Health Nursing/</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69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hang$ adj1 locatio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omiciliary.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2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ome adj trea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8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ay adj surgery).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6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l Record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69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l Records, Computerized/</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445</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information adj2 (management or syste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94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eer Revie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58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Utilization Revie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2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6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ealth Services Misus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5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53-169</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1916</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hysician's Practice Pattern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84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Quality Assurance,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315</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cess Assessment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7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Gram Evalu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94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Length of Stay/</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68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arly adj discharg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0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scharge adj plann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2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ffse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02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riag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3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Referral and Consult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803</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rug Therapy, Computer Assisted/</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5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ear adj patient adj testin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edical History Taking/</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32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Telephon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13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hysician-Patient Relation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077</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ealth Maintenance Organization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05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Managed Care Program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69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hospital$ adj merg$).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71-188</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0897</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standard or usual or routine or regular or traditional or conventional or pattern) adj car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542</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gram$ adj (reduc$ or increas$ or decreas$ or chang$ or improv$ or modify$ or monitor$ or care)).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525</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gram adj (health or care or interventio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45</w:t>
            </w:r>
          </w:p>
        </w:tc>
      </w:tr>
      <w:tr>
        <w:trPr>
          <w:trHeight w:val="162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ffect$ or impact or evauat$ or introduc$ or compar$) adj (treatment or care or screening or prevent$)) and progra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40</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mputer$ adj (dosage or dosing or diagnosis or therapy or decision$)).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54</w:t>
            </w:r>
          </w:p>
        </w:tc>
      </w:tr>
      <w:tr>
        <w:trPr>
          <w:trHeight w:val="130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rotocol$ adj (introduc$ or impact or effect$ or implement$ or computers$)).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2</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ffect$ or impact or introduc$) adj (legislation or regulation$ or policy)).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2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mmunity Health Servic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25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esearch/og</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88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utcome and Process Assessment (Health Car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55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90-199</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959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111,114,119,133,152,170,189,200</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4163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42,95,201</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3786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es Mellitu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7437</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es Mellitus, Non-Insulin-Dependen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18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es Mellitus, Type II/</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4180</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es and (type adj II)).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17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es and type 2).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425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NIDD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651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0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 or glycemic or glycaemic).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931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Diabetic Angiopath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718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ic Nephropath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363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iabetic Neuropath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29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203-212</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5661</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13 not Diabetes, Gestational/</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313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02 and 214</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86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limit 215 to yr=1989-2004</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776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limit 216 to english language</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550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limit 217 to huma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4837</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1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18 not (child or infant$ or neonat$ or adolesc$ or pediatr$).sh,pt,tw,j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2023</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19 not (letter or editorial or comment).sh,p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499</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20 not Case Report.sh,p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46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andomized Controlled Trial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9574</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andomized Controlled Trial.p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808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Controlled Clinical Trial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264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ntrolled Clinical Trial.p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7530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andom Allocatio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5831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Double-Blind Method/</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9208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Single-Blind Method/</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08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222-228</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0627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21 and 229</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10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Clinical Trial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9343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linical Trial.pt.</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43758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lin$ adj trial$).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8608</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singl$ or doubl$ or trebl$ or tripl$) adj25 (blind$ or mask)).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890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lacebo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629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placebo$.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10337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random$.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37689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exp Research Design/</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2184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or/231-238</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89529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4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221 and 239</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34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24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Verdana" w:hAnsi="Verdana" w:cs="Verdana"/>
                <w:color w:val="333333"/>
                <w:szCs w:val="20"/>
              </w:rPr>
            </w:pPr>
            <w:r>
              <w:rPr>
                <w:rFonts w:cs="Helvetica" w:ascii="Helvetica" w:hAnsi="Helvetica"/>
                <w:color w:val="333333"/>
                <w:szCs w:val="20"/>
              </w:rPr>
              <w:t>Comparative Study/</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Verdana" w:hAnsi="Verdana" w:cs="Verdana"/>
                <w:color w:val="333333"/>
                <w:szCs w:val="20"/>
              </w:rPr>
            </w:pPr>
            <w:r>
              <w:rPr>
                <w:rFonts w:cs="Helvetica" w:ascii="Helvetica" w:hAnsi="Helvetica"/>
                <w:color w:val="333333"/>
                <w:szCs w:val="20"/>
              </w:rPr>
              <w:t>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exp Evaluation Stud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60439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Follow-Up Stud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34098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Prospective Stud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23769</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Multicenter Studies/</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10916</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control$ or prospectiv$ or volunteer$).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179987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or/241-246</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9802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21 and 247</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477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4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time adj series).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6470</w:t>
            </w:r>
          </w:p>
        </w:tc>
      </w:tr>
      <w:tr>
        <w:trPr>
          <w:trHeight w:val="98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pre adj test) or pretest or (post adj test) or posttest).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7812</w:t>
            </w:r>
          </w:p>
        </w:tc>
      </w:tr>
      <w:tr>
        <w:trPr>
          <w:trHeight w:val="66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case adj (study or studies)).tw.</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845</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or/249-251</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3997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21 and 252</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15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or/230,240</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34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or/248,253</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485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410$.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7</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411$.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3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8</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412$.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34</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59</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1$.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31</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0</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2$.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3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1</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3$.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8</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2</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4$.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1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3</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5$.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13</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4</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6$.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6</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5</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7$.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6</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8$.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0</w:t>
            </w:r>
          </w:p>
        </w:tc>
      </w:tr>
      <w:tr>
        <w:trPr>
          <w:trHeight w:val="340" w:hRule="atLeast"/>
        </w:trPr>
        <w:tc>
          <w:tcPr>
            <w:tcW w:w="617" w:type="dxa"/>
            <w:tcBorders>
              <w:top w:val="single" w:sz="8" w:space="0" w:color="969696"/>
              <w:left w:val="single" w:sz="12"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7</w:t>
            </w:r>
          </w:p>
        </w:tc>
        <w:tc>
          <w:tcPr>
            <w:tcW w:w="4612" w:type="dxa"/>
            <w:tcBorders>
              <w:top w:val="single" w:sz="8" w:space="0" w:color="969696"/>
              <w:left w:val="single" w:sz="8" w:space="0" w:color="969696"/>
              <w:bottom w:val="single" w:sz="8"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254 and 200509$.em.</w:t>
            </w:r>
          </w:p>
        </w:tc>
        <w:tc>
          <w:tcPr>
            <w:tcW w:w="1151" w:type="dxa"/>
            <w:tcBorders>
              <w:top w:val="single" w:sz="8" w:space="0" w:color="969696"/>
              <w:left w:val="single" w:sz="8" w:space="0" w:color="969696"/>
              <w:bottom w:val="single" w:sz="8"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w:t>
            </w:r>
          </w:p>
        </w:tc>
      </w:tr>
      <w:tr>
        <w:trPr>
          <w:trHeight w:val="340" w:hRule="atLeast"/>
        </w:trPr>
        <w:tc>
          <w:tcPr>
            <w:tcW w:w="617" w:type="dxa"/>
            <w:tcBorders>
              <w:top w:val="single" w:sz="8" w:space="0" w:color="969696"/>
              <w:left w:val="single" w:sz="12" w:space="0" w:color="969696"/>
              <w:bottom w:val="single" w:sz="12"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68</w:t>
            </w:r>
          </w:p>
        </w:tc>
        <w:tc>
          <w:tcPr>
            <w:tcW w:w="4612" w:type="dxa"/>
            <w:tcBorders>
              <w:top w:val="single" w:sz="8" w:space="0" w:color="969696"/>
              <w:left w:val="single" w:sz="8" w:space="0" w:color="969696"/>
              <w:bottom w:val="single" w:sz="12" w:space="0" w:color="969696"/>
              <w:right w:val="single" w:sz="8" w:space="0" w:color="969696"/>
            </w:tcBorders>
          </w:tcPr>
          <w:p>
            <w:pPr>
              <w:pStyle w:val="Normal"/>
              <w:rPr>
                <w:rFonts w:ascii="Helvetica" w:hAnsi="Helvetica" w:cs="Helvetica"/>
                <w:color w:val="333333"/>
                <w:szCs w:val="20"/>
              </w:rPr>
            </w:pPr>
            <w:r>
              <w:rPr>
                <w:rFonts w:cs="Helvetica" w:ascii="Helvetica" w:hAnsi="Helvetica"/>
                <w:color w:val="333333"/>
                <w:szCs w:val="20"/>
              </w:rPr>
              <w:t>or/256-267</w:t>
            </w:r>
          </w:p>
        </w:tc>
        <w:tc>
          <w:tcPr>
            <w:tcW w:w="1151" w:type="dxa"/>
            <w:tcBorders>
              <w:top w:val="single" w:sz="8" w:space="0" w:color="969696"/>
              <w:left w:val="single" w:sz="8" w:space="0" w:color="969696"/>
              <w:bottom w:val="single" w:sz="12" w:space="0" w:color="969696"/>
              <w:right w:val="single" w:sz="8" w:space="0" w:color="969696"/>
            </w:tcBorders>
          </w:tcPr>
          <w:p>
            <w:pPr>
              <w:pStyle w:val="Normal"/>
              <w:jc w:val="right"/>
              <w:rPr>
                <w:rFonts w:ascii="Helvetica" w:hAnsi="Helvetica" w:cs="Helvetica"/>
                <w:color w:val="333333"/>
                <w:szCs w:val="20"/>
              </w:rPr>
            </w:pPr>
            <w:r>
              <w:rPr>
                <w:rFonts w:cs="Helvetica" w:ascii="Helvetica" w:hAnsi="Helvetica"/>
                <w:color w:val="333333"/>
                <w:szCs w:val="20"/>
              </w:rPr>
              <w:t>224</w:t>
            </w:r>
          </w:p>
        </w:tc>
      </w:tr>
    </w:tbl>
    <w:p>
      <w:pPr>
        <w:pStyle w:val="Normal"/>
        <w:rPr>
          <w:rFonts w:ascii="Helvetica" w:hAnsi="Helvetica" w:cs="Helvetica"/>
        </w:rPr>
      </w:pPr>
      <w:r>
        <w:rPr>
          <w:rFonts w:cs="Helvetica" w:ascii="Helvetica" w:hAnsi="Helvetica"/>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Helvetica">
    <w:altName w:val="Arial"/>
    <w:charset w:val="00"/>
    <w:family w:val="swiss"/>
    <w:pitch w:val="variable"/>
  </w:font>
  <w:font w:name="Verdana">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7-09T18:50:00Z</dcterms:created>
  <dc:creator>Luci Leykum</dc:creator>
  <dc:description/>
  <cp:keywords/>
  <dc:language>en-US</dc:language>
  <cp:lastModifiedBy>Luci Leykum</cp:lastModifiedBy>
  <dcterms:modified xsi:type="dcterms:W3CDTF">2007-07-09T21:48:00Z</dcterms:modified>
  <cp:revision>3</cp:revision>
  <dc:subject/>
  <dc:title>Additional File 1:  Search Strategy</dc:title>
</cp:coreProperties>
</file>